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54A48" w14:textId="77777777" w:rsidR="00056D13" w:rsidRDefault="00056D13" w:rsidP="00056D13">
      <w:pPr>
        <w:ind w:right="-630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l Table 1: </w:t>
      </w:r>
      <w:r w:rsidRPr="00C04F6D">
        <w:rPr>
          <w:rFonts w:ascii="Arial" w:hAnsi="Arial" w:cs="Arial"/>
          <w:bCs/>
        </w:rPr>
        <w:t xml:space="preserve">Change </w:t>
      </w:r>
      <w:r>
        <w:rPr>
          <w:rFonts w:ascii="Arial" w:hAnsi="Arial" w:cs="Arial"/>
          <w:bCs/>
        </w:rPr>
        <w:t>Tubular Biomarkers with Metformin, Daily Caloric Restriction, Intermittent Fasting, and Placebo Control</w:t>
      </w:r>
    </w:p>
    <w:tbl>
      <w:tblPr>
        <w:tblpPr w:leftFromText="180" w:rightFromText="180" w:bottomFromText="200" w:vertAnchor="page" w:horzAnchor="margin" w:tblpXSpec="center" w:tblpY="1876"/>
        <w:tblW w:w="15030" w:type="dxa"/>
        <w:tblBorders>
          <w:top w:val="single" w:sz="18" w:space="0" w:color="auto"/>
          <w:bottom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1620"/>
        <w:gridCol w:w="1620"/>
        <w:gridCol w:w="1620"/>
        <w:gridCol w:w="1620"/>
        <w:gridCol w:w="1530"/>
        <w:gridCol w:w="1620"/>
        <w:gridCol w:w="1620"/>
        <w:gridCol w:w="180"/>
        <w:gridCol w:w="1440"/>
        <w:gridCol w:w="180"/>
      </w:tblGrid>
      <w:tr w:rsidR="00056D13" w:rsidRPr="007E43CB" w14:paraId="5C93877D" w14:textId="77777777" w:rsidTr="009B01A0">
        <w:trPr>
          <w:gridAfter w:val="1"/>
          <w:wAfter w:w="180" w:type="dxa"/>
          <w:trHeight w:hRule="exact" w:val="942"/>
        </w:trPr>
        <w:tc>
          <w:tcPr>
            <w:tcW w:w="1980" w:type="dxa"/>
            <w:tcBorders>
              <w:top w:val="single" w:sz="18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</w:tcPr>
          <w:p w14:paraId="3C1F604F" w14:textId="77777777" w:rsidR="00056D13" w:rsidRPr="007E43CB" w:rsidRDefault="00056D13" w:rsidP="009B01A0">
            <w:pPr>
              <w:keepNext/>
              <w:spacing w:after="0"/>
              <w:outlineLvl w:val="5"/>
              <w:rPr>
                <w:rFonts w:ascii="Arial" w:eastAsia="Times New Roman" w:hAnsi="Arial" w:cs="Arial"/>
                <w:b/>
                <w:bCs/>
                <w:lang w:val="x-none" w:eastAsia="x-none"/>
              </w:rPr>
            </w:pPr>
            <w:r w:rsidRPr="007E43CB">
              <w:rPr>
                <w:rFonts w:ascii="Arial" w:eastAsia="Times New Roman" w:hAnsi="Arial" w:cs="Arial"/>
                <w:b/>
                <w:bCs/>
                <w:lang w:val="x-none" w:eastAsia="x-none"/>
              </w:rPr>
              <w:t>Variable</w:t>
            </w:r>
          </w:p>
        </w:tc>
        <w:tc>
          <w:tcPr>
            <w:tcW w:w="324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ABE7A5D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>Control</w:t>
            </w:r>
          </w:p>
          <w:p w14:paraId="1868F616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Cs/>
              </w:rPr>
              <w:t xml:space="preserve">(n=23) </w:t>
            </w:r>
          </w:p>
          <w:p w14:paraId="0DB57B98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4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6532248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>Metformin</w:t>
            </w:r>
          </w:p>
          <w:p w14:paraId="3E56D024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Cs/>
              </w:rPr>
              <w:t xml:space="preserve">(n=22) </w:t>
            </w:r>
          </w:p>
          <w:p w14:paraId="237BC075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5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D931800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>DCR</w:t>
            </w:r>
          </w:p>
          <w:p w14:paraId="6F0CAD7C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Cs/>
              </w:rPr>
              <w:t>(n=10)</w:t>
            </w:r>
          </w:p>
        </w:tc>
        <w:tc>
          <w:tcPr>
            <w:tcW w:w="324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468670E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>IMF</w:t>
            </w:r>
          </w:p>
          <w:p w14:paraId="44466B6A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Cs/>
              </w:rPr>
              <w:t>(n=11)</w:t>
            </w:r>
          </w:p>
        </w:tc>
      </w:tr>
      <w:tr w:rsidR="00056D13" w:rsidRPr="007E43CB" w14:paraId="34691ADE" w14:textId="77777777" w:rsidTr="009B01A0">
        <w:trPr>
          <w:gridAfter w:val="1"/>
          <w:wAfter w:w="180" w:type="dxa"/>
          <w:trHeight w:hRule="exact" w:val="592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2C1B947" w14:textId="77777777" w:rsidR="00056D13" w:rsidRPr="007E43CB" w:rsidRDefault="00056D13" w:rsidP="009B01A0">
            <w:pPr>
              <w:keepNext/>
              <w:spacing w:after="0"/>
              <w:outlineLvl w:val="5"/>
              <w:rPr>
                <w:rFonts w:ascii="Arial" w:eastAsia="Times New Roman" w:hAnsi="Arial" w:cs="Arial"/>
                <w:b/>
                <w:bCs/>
                <w:lang w:val="x-none" w:eastAsia="x-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7CED9DB9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42C8C69B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>Month 1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2B7800A7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35BDC010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>Month 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4B7E04E5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3C8EB24A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>Month 1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495A8657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30E0A00F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>Month 12</w:t>
            </w:r>
          </w:p>
        </w:tc>
      </w:tr>
      <w:tr w:rsidR="00056D13" w:rsidRPr="007E43CB" w14:paraId="7F190EBD" w14:textId="77777777" w:rsidTr="009B01A0">
        <w:trPr>
          <w:trHeight w:hRule="exact" w:val="747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14:paraId="3F389210" w14:textId="77777777" w:rsidR="00056D13" w:rsidRPr="007E43CB" w:rsidRDefault="00056D13" w:rsidP="009B01A0">
            <w:pPr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  <w:b/>
              </w:rPr>
              <w:t>UAC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483A5D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F3F7BA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734A72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FBFA3E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BBD5B2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14.79            (9.84, 22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01D7D9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17.78            (11.91, 34.0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24C90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11.22          (7.09, 13.4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01B02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17.07          (10.00, 33.33)</w:t>
            </w:r>
          </w:p>
        </w:tc>
      </w:tr>
      <w:tr w:rsidR="00056D13" w:rsidRPr="007E43CB" w14:paraId="133EF0E5" w14:textId="77777777" w:rsidTr="009B01A0">
        <w:trPr>
          <w:gridAfter w:val="1"/>
          <w:wAfter w:w="180" w:type="dxa"/>
          <w:trHeight w:hRule="exact" w:val="78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14:paraId="7F5761E4" w14:textId="77777777" w:rsidR="00056D13" w:rsidRPr="007E43CB" w:rsidRDefault="00056D13" w:rsidP="009B01A0">
            <w:pPr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  <w:b/>
              </w:rPr>
              <w:t>UPC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536422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highlight w:val="yellow"/>
              </w:rPr>
            </w:pPr>
            <w:r w:rsidRPr="007E43CB">
              <w:rPr>
                <w:rFonts w:ascii="Arial" w:hAnsi="Arial" w:cs="Arial"/>
              </w:rPr>
              <w:t>0.014               (0.010, 0.0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355360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19               (0.012, 0.0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CC80B7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17   (0.010, 0.0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72A31B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16            (0.009, 0.0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E8063F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4464A6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D5EBE8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7CE37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</w:p>
        </w:tc>
      </w:tr>
      <w:tr w:rsidR="00056D13" w:rsidRPr="007E43CB" w14:paraId="2D3F86CF" w14:textId="77777777" w:rsidTr="009B01A0">
        <w:trPr>
          <w:gridAfter w:val="1"/>
          <w:wAfter w:w="180" w:type="dxa"/>
          <w:trHeight w:hRule="exact" w:val="807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14:paraId="70AC3DA8" w14:textId="77777777" w:rsidR="00056D13" w:rsidRPr="007E43CB" w:rsidRDefault="00056D13" w:rsidP="009B01A0">
            <w:pPr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  <w:b/>
                <w:bCs/>
              </w:rPr>
              <w:t xml:space="preserve">KIM-1 </w:t>
            </w:r>
            <w:r w:rsidRPr="007E43CB">
              <w:rPr>
                <w:rFonts w:ascii="Arial" w:hAnsi="Arial" w:cs="Arial"/>
              </w:rPr>
              <w:t>(pg/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C64647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38                 (0.20, 0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82C92A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35                 (0.20, 0.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6C3304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39                (0.20, 0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EDE35D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41                (0.20, 0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38487E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28                 (0.12, 0.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41DE37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23                     (0.11, 0.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F6D905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38                     (0.14, 0.5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06429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32                     (0.19, 0.61)</w:t>
            </w:r>
          </w:p>
        </w:tc>
      </w:tr>
      <w:tr w:rsidR="00056D13" w:rsidRPr="007E43CB" w14:paraId="47E48A4B" w14:textId="77777777" w:rsidTr="009B01A0">
        <w:trPr>
          <w:gridAfter w:val="1"/>
          <w:wAfter w:w="180" w:type="dxa"/>
          <w:trHeight w:hRule="exact" w:val="717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14:paraId="79238E3C" w14:textId="77777777" w:rsidR="00056D13" w:rsidRPr="007E43CB" w:rsidRDefault="00056D13" w:rsidP="009B01A0">
            <w:pPr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 xml:space="preserve">FABP </w:t>
            </w:r>
            <w:r w:rsidRPr="007E43CB">
              <w:rPr>
                <w:rFonts w:ascii="Arial" w:hAnsi="Arial" w:cs="Arial"/>
              </w:rPr>
              <w:t>(pg/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14883C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highlight w:val="yellow"/>
              </w:rPr>
            </w:pPr>
            <w:r w:rsidRPr="007E43CB">
              <w:rPr>
                <w:rFonts w:ascii="Arial" w:hAnsi="Arial" w:cs="Arial"/>
              </w:rPr>
              <w:t>0.04                  (0.03, 0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BB4A21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7                  (0.02, 0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178FC7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6                  (0.03, 0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F3C38D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13                  (0.04, 0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A1C52D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9                  (0.02, 0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1617BA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10                  (0.02, 0.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99263E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22                  (0.03, 0.4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CF309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28                  (0.02, 0.54)</w:t>
            </w:r>
          </w:p>
        </w:tc>
      </w:tr>
      <w:tr w:rsidR="00056D13" w:rsidRPr="007E43CB" w14:paraId="07E1BA73" w14:textId="77777777" w:rsidTr="009B01A0">
        <w:trPr>
          <w:gridAfter w:val="1"/>
          <w:wAfter w:w="180" w:type="dxa"/>
          <w:trHeight w:hRule="exact" w:val="717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14:paraId="259A39E9" w14:textId="77777777" w:rsidR="00056D13" w:rsidRPr="007E43CB" w:rsidRDefault="00056D13" w:rsidP="009B01A0">
            <w:pPr>
              <w:tabs>
                <w:tab w:val="left" w:pos="1890"/>
              </w:tabs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 xml:space="preserve">IL-18 </w:t>
            </w:r>
            <w:r w:rsidRPr="007E43CB">
              <w:rPr>
                <w:rFonts w:ascii="Arial" w:hAnsi="Arial" w:cs="Arial"/>
              </w:rPr>
              <w:t>(pg/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AC713E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2                      (0.02. 0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8129F1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3                      (0.02. 0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32FB43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2                      (0.01. 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DE04CA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2                      (0.02. 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6AB636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3                      (0.02. 0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DD26FD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3                      (0.02. 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2D64A4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3                      (0.01. 0.0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AD247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02                      (0.01. 0.06)</w:t>
            </w:r>
          </w:p>
        </w:tc>
      </w:tr>
      <w:tr w:rsidR="00056D13" w:rsidRPr="007E43CB" w14:paraId="6C9DFA9A" w14:textId="77777777" w:rsidTr="009B01A0">
        <w:trPr>
          <w:gridAfter w:val="1"/>
          <w:wAfter w:w="180" w:type="dxa"/>
          <w:trHeight w:hRule="exact" w:val="807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14:paraId="79BA7A48" w14:textId="77777777" w:rsidR="00056D13" w:rsidRPr="007E43CB" w:rsidRDefault="00056D13" w:rsidP="009B01A0">
            <w:pPr>
              <w:tabs>
                <w:tab w:val="left" w:pos="1890"/>
              </w:tabs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  <w:b/>
                <w:bCs/>
              </w:rPr>
              <w:t xml:space="preserve">MCP-1 </w:t>
            </w:r>
            <w:r w:rsidRPr="007E43CB">
              <w:rPr>
                <w:rFonts w:ascii="Arial" w:hAnsi="Arial" w:cs="Arial"/>
              </w:rPr>
              <w:t>(pg/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F21851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highlight w:val="yellow"/>
              </w:rPr>
            </w:pPr>
            <w:r w:rsidRPr="007E43CB">
              <w:rPr>
                <w:rFonts w:ascii="Arial" w:hAnsi="Arial" w:cs="Arial"/>
              </w:rPr>
              <w:t>0.18                (0.11, 0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9B8E27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20                (0.12, 0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A946E3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highlight w:val="yellow"/>
              </w:rPr>
            </w:pPr>
            <w:r w:rsidRPr="007E43CB">
              <w:rPr>
                <w:rFonts w:ascii="Arial" w:hAnsi="Arial" w:cs="Arial"/>
              </w:rPr>
              <w:t>0.12                (0.09, 0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113F57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highlight w:val="yellow"/>
              </w:rPr>
            </w:pPr>
            <w:r w:rsidRPr="007E43CB">
              <w:rPr>
                <w:rFonts w:ascii="Arial" w:hAnsi="Arial" w:cs="Arial"/>
              </w:rPr>
              <w:t>0.21                (0.13, 0.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B7D462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highlight w:val="yellow"/>
              </w:rPr>
            </w:pPr>
            <w:r w:rsidRPr="007E43CB">
              <w:rPr>
                <w:rFonts w:ascii="Arial" w:hAnsi="Arial" w:cs="Arial"/>
              </w:rPr>
              <w:t>0.14                (0.12, 0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5B7D1C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18               (0.12, 0.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DB55EA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highlight w:val="yellow"/>
              </w:rPr>
            </w:pPr>
            <w:r w:rsidRPr="007E43CB">
              <w:rPr>
                <w:rFonts w:ascii="Arial" w:hAnsi="Arial" w:cs="Arial"/>
              </w:rPr>
              <w:t>0.17               (0.10, 0.2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BDB6F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14               (0.24, 0.09)</w:t>
            </w:r>
          </w:p>
        </w:tc>
      </w:tr>
      <w:tr w:rsidR="00056D13" w:rsidRPr="007E43CB" w14:paraId="5607CC81" w14:textId="77777777" w:rsidTr="009B01A0">
        <w:trPr>
          <w:gridAfter w:val="1"/>
          <w:wAfter w:w="180" w:type="dxa"/>
          <w:trHeight w:hRule="exact" w:val="735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14:paraId="03A3D884" w14:textId="77777777" w:rsidR="00056D13" w:rsidRPr="007E43CB" w:rsidRDefault="00056D13" w:rsidP="009B01A0">
            <w:pPr>
              <w:tabs>
                <w:tab w:val="left" w:pos="1890"/>
              </w:tabs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 xml:space="preserve">NGAL </w:t>
            </w:r>
            <w:r w:rsidRPr="007E43CB">
              <w:rPr>
                <w:rFonts w:ascii="Arial" w:hAnsi="Arial" w:cs="Arial"/>
              </w:rPr>
              <w:t>(μg/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B5E917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highlight w:val="yellow"/>
              </w:rPr>
            </w:pPr>
            <w:r w:rsidRPr="007E43CB">
              <w:rPr>
                <w:rFonts w:ascii="Arial" w:hAnsi="Arial" w:cs="Arial"/>
              </w:rPr>
              <w:t>3361               (1187, 56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BBE67B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2697               (1020, 74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85CF55" w14:textId="77777777" w:rsidR="00056D13" w:rsidRPr="007E43CB" w:rsidRDefault="00056D13" w:rsidP="009B01A0">
            <w:pPr>
              <w:jc w:val="center"/>
              <w:rPr>
                <w:rFonts w:ascii="Arial" w:hAnsi="Arial" w:cs="Arial"/>
                <w:vertAlign w:val="subscript"/>
              </w:rPr>
            </w:pPr>
            <w:r w:rsidRPr="007E43CB">
              <w:rPr>
                <w:rFonts w:ascii="Arial" w:hAnsi="Arial" w:cs="Arial"/>
              </w:rPr>
              <w:t>2506              (993, 62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6FB0C4" w14:textId="77777777" w:rsidR="00056D13" w:rsidRPr="007E43CB" w:rsidRDefault="00056D13" w:rsidP="009B01A0">
            <w:pPr>
              <w:jc w:val="center"/>
            </w:pPr>
            <w:r w:rsidRPr="007E43CB">
              <w:rPr>
                <w:rFonts w:ascii="Arial" w:hAnsi="Arial" w:cs="Arial"/>
              </w:rPr>
              <w:t>3203              (1808, 88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DD3495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1935               (836, 407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3708C0" w14:textId="0F216E22" w:rsidR="00056D13" w:rsidRPr="007E43CB" w:rsidRDefault="005C748B" w:rsidP="009B01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448</w:t>
            </w:r>
            <w:r w:rsidR="00056D13" w:rsidRPr="007E43CB">
              <w:rPr>
                <w:rFonts w:ascii="Arial" w:hAnsi="Arial" w:cs="Arial"/>
              </w:rPr>
              <w:t xml:space="preserve">              (859, 12,1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5798AD" w14:textId="77777777" w:rsidR="00056D13" w:rsidRPr="007E43CB" w:rsidRDefault="00056D13" w:rsidP="009B01A0">
            <w:pPr>
              <w:jc w:val="center"/>
            </w:pPr>
            <w:r w:rsidRPr="007E43CB">
              <w:rPr>
                <w:rFonts w:ascii="Arial" w:hAnsi="Arial" w:cs="Arial"/>
              </w:rPr>
              <w:t>1008              (711, 337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8E00B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2925              (1644, 4158)</w:t>
            </w:r>
          </w:p>
        </w:tc>
      </w:tr>
      <w:tr w:rsidR="00056D13" w:rsidRPr="007E43CB" w14:paraId="32C3301A" w14:textId="77777777" w:rsidTr="009B01A0">
        <w:trPr>
          <w:gridAfter w:val="1"/>
          <w:wAfter w:w="180" w:type="dxa"/>
          <w:trHeight w:hRule="exact" w:val="717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14:paraId="043D5349" w14:textId="77777777" w:rsidR="00056D13" w:rsidRPr="007E43CB" w:rsidRDefault="00056D13" w:rsidP="009B01A0">
            <w:pPr>
              <w:rPr>
                <w:rFonts w:ascii="Arial" w:hAnsi="Arial" w:cs="Arial"/>
                <w:b/>
                <w:bCs/>
              </w:rPr>
            </w:pPr>
            <w:r w:rsidRPr="007E43CB">
              <w:rPr>
                <w:rFonts w:ascii="Arial" w:hAnsi="Arial" w:cs="Arial"/>
                <w:b/>
                <w:bCs/>
              </w:rPr>
              <w:t xml:space="preserve">Clusterin </w:t>
            </w:r>
            <w:r w:rsidRPr="007E43CB">
              <w:rPr>
                <w:rFonts w:ascii="Arial" w:hAnsi="Arial" w:cs="Arial"/>
              </w:rPr>
              <w:t>(pg/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B0CE38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116.9                        (83.5, 27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E404BF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135.5                        (75.8, 22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96FB63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120.5                        (78.7, 24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36E34E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185.1                        (85.9, 31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BACEC0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99.0                        (47.5, 189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9A640F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104.0                        (95.1, 23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FD51CA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109.6                        (79.5, 175.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79105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121.1                        (72.0, 223.2)</w:t>
            </w:r>
          </w:p>
        </w:tc>
      </w:tr>
      <w:tr w:rsidR="00056D13" w:rsidRPr="007E43CB" w14:paraId="7F2D16E4" w14:textId="77777777" w:rsidTr="009B01A0">
        <w:trPr>
          <w:gridAfter w:val="1"/>
          <w:wAfter w:w="180" w:type="dxa"/>
          <w:trHeight w:hRule="exact" w:val="656"/>
        </w:trPr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single" w:sz="12" w:space="0" w:color="000000" w:themeColor="text1"/>
            </w:tcBorders>
          </w:tcPr>
          <w:p w14:paraId="051933A2" w14:textId="77777777" w:rsidR="00056D13" w:rsidRPr="007E43CB" w:rsidRDefault="00056D13" w:rsidP="009B01A0">
            <w:pPr>
              <w:rPr>
                <w:rFonts w:ascii="Arial" w:hAnsi="Arial" w:cs="Arial"/>
                <w:b/>
              </w:rPr>
            </w:pPr>
            <w:r w:rsidRPr="007E43CB">
              <w:rPr>
                <w:rFonts w:ascii="Arial" w:hAnsi="Arial" w:cs="Arial"/>
                <w:b/>
                <w:bCs/>
              </w:rPr>
              <w:t xml:space="preserve">YKL-40 </w:t>
            </w:r>
            <w:r w:rsidRPr="007E43CB">
              <w:rPr>
                <w:rFonts w:ascii="Arial" w:hAnsi="Arial" w:cs="Arial"/>
              </w:rPr>
              <w:t>(pg/g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DE8DB1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17             (0.06, 0.3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EE8FDA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16            (0.07, 0.3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115BC9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11            (0.03, 0.2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FB13B2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30            (0.07, 0.5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2F8029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18             (0.10, 0.6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547F55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14            (0.11, 1.0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A5C2EF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16            (0.05, 1.1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34299C" w14:textId="77777777" w:rsidR="00056D13" w:rsidRPr="007E43CB" w:rsidRDefault="00056D13" w:rsidP="009B01A0">
            <w:pPr>
              <w:jc w:val="center"/>
              <w:rPr>
                <w:rFonts w:ascii="Arial" w:hAnsi="Arial" w:cs="Arial"/>
              </w:rPr>
            </w:pPr>
            <w:r w:rsidRPr="007E43CB">
              <w:rPr>
                <w:rFonts w:ascii="Arial" w:hAnsi="Arial" w:cs="Arial"/>
              </w:rPr>
              <w:t>0.23            (0.11, 0.90)</w:t>
            </w:r>
          </w:p>
        </w:tc>
      </w:tr>
    </w:tbl>
    <w:p w14:paraId="7FD42521" w14:textId="77777777" w:rsidR="00056D13" w:rsidRDefault="00056D13" w:rsidP="00056D13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All urinary tubular biomarkers are normalized to urine creatinine. DCR, daily caloric restriction; IMF, intermittent fasting. UACR, urinary albumin-to-creatinine ratio, PCR, urinary protein-to-creatinine ratio, KIM-1, kidney injury molecule-1; FABP, fatty-acid binding </w:t>
      </w:r>
      <w:r>
        <w:rPr>
          <w:rFonts w:ascii="Arial" w:hAnsi="Arial" w:cs="Arial"/>
          <w:bCs/>
        </w:rPr>
        <w:lastRenderedPageBreak/>
        <w:t xml:space="preserve">protein; IL-18, interleukin-18; MCP-1, monocyte chemoattractant protein-1; NGAL, neutrophil gelatinase-associated lipocalin; YKL-40, human cartilage glycoprotein-40. </w:t>
      </w:r>
    </w:p>
    <w:p w14:paraId="08A17062" w14:textId="77777777" w:rsidR="00056D13" w:rsidRPr="001E6BA7" w:rsidRDefault="00056D13" w:rsidP="00056D13">
      <w:pPr>
        <w:spacing w:after="0" w:line="240" w:lineRule="auto"/>
        <w:rPr>
          <w:rFonts w:ascii="Arial" w:hAnsi="Arial" w:cs="Arial"/>
          <w:bCs/>
          <w:i/>
          <w:iCs/>
        </w:rPr>
      </w:pPr>
    </w:p>
    <w:p w14:paraId="346109CA" w14:textId="77777777" w:rsidR="00056D13" w:rsidRDefault="00056D13" w:rsidP="00056D13">
      <w:pPr>
        <w:rPr>
          <w:rFonts w:ascii="Arial" w:hAnsi="Arial" w:cs="Arial"/>
          <w:bCs/>
        </w:rPr>
      </w:pPr>
    </w:p>
    <w:p w14:paraId="09C147FA" w14:textId="77777777" w:rsidR="00056D13" w:rsidRDefault="00056D13" w:rsidP="00056D13">
      <w:pPr>
        <w:rPr>
          <w:rFonts w:ascii="Arial" w:hAnsi="Arial" w:cs="Arial"/>
          <w:bCs/>
        </w:rPr>
      </w:pPr>
    </w:p>
    <w:p w14:paraId="56F30122" w14:textId="77777777" w:rsidR="00056D13" w:rsidRDefault="00056D13" w:rsidP="00056D13">
      <w:pPr>
        <w:spacing w:after="0" w:line="240" w:lineRule="auto"/>
        <w:ind w:left="-274"/>
        <w:contextualSpacing/>
        <w:rPr>
          <w:lang w:eastAsia="x-none"/>
        </w:rPr>
      </w:pPr>
    </w:p>
    <w:p w14:paraId="1A5F3B02" w14:textId="77777777" w:rsidR="005F44A2" w:rsidRPr="00056D13" w:rsidRDefault="005F44A2" w:rsidP="00056D13"/>
    <w:sectPr w:rsidR="005F44A2" w:rsidRPr="00056D13" w:rsidSect="0092732A">
      <w:pgSz w:w="15840" w:h="12240" w:orient="landscape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13"/>
    <w:rsid w:val="00056D13"/>
    <w:rsid w:val="005C748B"/>
    <w:rsid w:val="005F44A2"/>
    <w:rsid w:val="00761EE9"/>
    <w:rsid w:val="00927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8BCDD"/>
  <w15:chartTrackingRefBased/>
  <w15:docId w15:val="{A63A52CC-3A7F-4B0B-94B0-C6EEEF20F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D13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k, Kristen</dc:creator>
  <cp:keywords/>
  <dc:description/>
  <cp:lastModifiedBy>Nowak, Kristen</cp:lastModifiedBy>
  <cp:revision>2</cp:revision>
  <dcterms:created xsi:type="dcterms:W3CDTF">2023-09-19T20:24:00Z</dcterms:created>
  <dcterms:modified xsi:type="dcterms:W3CDTF">2024-01-15T15:00:00Z</dcterms:modified>
</cp:coreProperties>
</file>